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268" w:rsidRPr="00B74268" w:rsidRDefault="00B74268" w:rsidP="00B74268">
      <w:pPr>
        <w:jc w:val="left"/>
        <w:rPr>
          <w:rFonts w:ascii="Times New Roman" w:hAnsi="Times New Roman"/>
          <w:sz w:val="16"/>
        </w:rPr>
      </w:pPr>
      <w:r w:rsidRPr="00B74268">
        <w:rPr>
          <w:rFonts w:ascii="Times New Roman" w:hAnsi="Times New Roman"/>
          <w:color w:val="000000"/>
          <w:sz w:val="16"/>
        </w:rPr>
        <w:t>Table S1.</w:t>
      </w:r>
      <w:r w:rsidRPr="00B74268">
        <w:rPr>
          <w:rFonts w:ascii="Times New Roman" w:hAnsi="Times New Roman"/>
          <w:sz w:val="16"/>
        </w:rPr>
        <w:t xml:space="preserve">  </w:t>
      </w:r>
      <w:proofErr w:type="gramStart"/>
      <w:r w:rsidRPr="00B74268">
        <w:rPr>
          <w:rFonts w:ascii="Times New Roman" w:hAnsi="Times New Roman"/>
          <w:sz w:val="16"/>
        </w:rPr>
        <w:t>Results of real-time PCR array.</w:t>
      </w:r>
      <w:proofErr w:type="gramEnd"/>
      <w:r w:rsidRPr="00B74268">
        <w:rPr>
          <w:rFonts w:ascii="Times New Roman" w:hAnsi="Times New Roman"/>
          <w:sz w:val="16"/>
        </w:rPr>
        <w:t xml:space="preserve">  mRNA expression of epigenetic modification enzymes in </w:t>
      </w:r>
      <w:proofErr w:type="spellStart"/>
      <w:r w:rsidRPr="00B74268">
        <w:rPr>
          <w:rFonts w:ascii="Times New Roman" w:hAnsi="Times New Roman"/>
          <w:sz w:val="16"/>
        </w:rPr>
        <w:t>euESCb</w:t>
      </w:r>
      <w:proofErr w:type="spellEnd"/>
      <w:r w:rsidRPr="00B74268">
        <w:rPr>
          <w:rFonts w:ascii="Times New Roman" w:hAnsi="Times New Roman"/>
          <w:sz w:val="16"/>
        </w:rPr>
        <w:t xml:space="preserve"> and </w:t>
      </w:r>
      <w:proofErr w:type="spellStart"/>
      <w:r w:rsidRPr="00B74268">
        <w:rPr>
          <w:rFonts w:ascii="Times New Roman" w:hAnsi="Times New Roman"/>
          <w:sz w:val="16"/>
        </w:rPr>
        <w:t>choESC</w:t>
      </w:r>
      <w:proofErr w:type="spellEnd"/>
      <w:r w:rsidRPr="00B74268">
        <w:rPr>
          <w:rFonts w:ascii="Times New Roman" w:hAnsi="Times New Roman"/>
          <w:sz w:val="16"/>
        </w:rPr>
        <w:t xml:space="preserve"> compared to </w:t>
      </w:r>
      <w:proofErr w:type="spellStart"/>
      <w:r w:rsidRPr="00B74268">
        <w:rPr>
          <w:rFonts w:ascii="Times New Roman" w:hAnsi="Times New Roman"/>
          <w:sz w:val="16"/>
        </w:rPr>
        <w:t>euESCa</w:t>
      </w:r>
      <w:proofErr w:type="spellEnd"/>
      <w:r w:rsidRPr="00B74268">
        <w:rPr>
          <w:rFonts w:ascii="Times New Roman" w:hAnsi="Times New Roman"/>
          <w:sz w:val="16"/>
        </w:rPr>
        <w:t>.</w:t>
      </w:r>
    </w:p>
    <w:tbl>
      <w:tblPr>
        <w:tblStyle w:val="a3"/>
        <w:tblW w:w="0" w:type="auto"/>
        <w:tblLook w:val="00A0" w:firstRow="1" w:lastRow="0" w:firstColumn="1" w:lastColumn="0" w:noHBand="0" w:noVBand="0"/>
      </w:tblPr>
      <w:tblGrid>
        <w:gridCol w:w="1242"/>
        <w:gridCol w:w="1276"/>
        <w:gridCol w:w="1276"/>
        <w:gridCol w:w="1276"/>
        <w:gridCol w:w="1275"/>
      </w:tblGrid>
      <w:tr w:rsidR="00FE62E8" w:rsidRPr="00B74268">
        <w:tc>
          <w:tcPr>
            <w:tcW w:w="1242" w:type="dxa"/>
            <w:vAlign w:val="bottom"/>
          </w:tcPr>
          <w:p w:rsidR="0041173B" w:rsidRPr="00B74268" w:rsidRDefault="0041173B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</w:p>
        </w:tc>
        <w:tc>
          <w:tcPr>
            <w:tcW w:w="2552" w:type="dxa"/>
            <w:gridSpan w:val="2"/>
            <w:vAlign w:val="bottom"/>
          </w:tcPr>
          <w:p w:rsidR="0041173B" w:rsidRPr="00B74268" w:rsidRDefault="0041173B" w:rsidP="00F52810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sz w:val="16"/>
                <w:szCs w:val="22"/>
              </w:rPr>
              <w:t xml:space="preserve">                       </w:t>
            </w:r>
            <w:proofErr w:type="spellStart"/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euESC</w:t>
            </w:r>
            <w:r w:rsidR="00F52810">
              <w:rPr>
                <w:rFonts w:ascii="Times New Roman" w:eastAsia="ＭＳ Ｐゴシック" w:hAnsi="Times New Roman"/>
                <w:sz w:val="16"/>
                <w:szCs w:val="22"/>
              </w:rPr>
              <w:t>b</w:t>
            </w:r>
            <w:proofErr w:type="spellEnd"/>
          </w:p>
        </w:tc>
        <w:tc>
          <w:tcPr>
            <w:tcW w:w="2551" w:type="dxa"/>
            <w:gridSpan w:val="2"/>
            <w:vAlign w:val="bottom"/>
          </w:tcPr>
          <w:p w:rsidR="0041173B" w:rsidRPr="00B74268" w:rsidRDefault="0041173B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sz w:val="16"/>
                <w:szCs w:val="22"/>
              </w:rPr>
              <w:t xml:space="preserve">                     </w:t>
            </w:r>
            <w:proofErr w:type="spellStart"/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choESC</w:t>
            </w:r>
            <w:proofErr w:type="spellEnd"/>
          </w:p>
        </w:tc>
      </w:tr>
      <w:tr w:rsidR="00FE62E8" w:rsidRPr="00B74268">
        <w:tc>
          <w:tcPr>
            <w:tcW w:w="1242" w:type="dxa"/>
            <w:vAlign w:val="bottom"/>
          </w:tcPr>
          <w:p w:rsidR="00B74268" w:rsidRPr="00B74268" w:rsidRDefault="00B74268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ymbol</w:t>
            </w:r>
          </w:p>
        </w:tc>
        <w:tc>
          <w:tcPr>
            <w:tcW w:w="1276" w:type="dxa"/>
            <w:vAlign w:val="bottom"/>
          </w:tcPr>
          <w:p w:rsidR="00B74268" w:rsidRPr="00B74268" w:rsidRDefault="00F52810" w:rsidP="0041173B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sz w:val="16"/>
                <w:szCs w:val="22"/>
              </w:rPr>
              <w:t xml:space="preserve">    </w:t>
            </w:r>
            <w:r w:rsidR="00B74268" w:rsidRPr="00B74268">
              <w:rPr>
                <w:rFonts w:ascii="Times New Roman" w:eastAsia="ＭＳ Ｐゴシック" w:hAnsi="Times New Roman"/>
                <w:sz w:val="16"/>
                <w:szCs w:val="22"/>
              </w:rPr>
              <w:t xml:space="preserve">Fold </w:t>
            </w:r>
            <w:r w:rsidR="0041173B">
              <w:rPr>
                <w:rFonts w:ascii="Times New Roman" w:eastAsia="ＭＳ Ｐゴシック" w:hAnsi="Times New Roman"/>
                <w:sz w:val="16"/>
                <w:szCs w:val="22"/>
              </w:rPr>
              <w:t>change</w:t>
            </w:r>
          </w:p>
        </w:tc>
        <w:tc>
          <w:tcPr>
            <w:tcW w:w="1276" w:type="dxa"/>
            <w:vAlign w:val="bottom"/>
          </w:tcPr>
          <w:p w:rsidR="00B74268" w:rsidRPr="00B74268" w:rsidRDefault="00F52810" w:rsidP="00DF511C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i/>
                <w:sz w:val="16"/>
                <w:szCs w:val="22"/>
              </w:rPr>
              <w:t xml:space="preserve">   </w:t>
            </w:r>
            <w:r w:rsidR="00DF511C" w:rsidRPr="00DF511C">
              <w:rPr>
                <w:rFonts w:ascii="Times New Roman" w:eastAsia="ＭＳ Ｐゴシック" w:hAnsi="Times New Roman"/>
                <w:sz w:val="16"/>
                <w:szCs w:val="22"/>
              </w:rPr>
              <w:t>p-</w:t>
            </w:r>
            <w:r w:rsidR="0041173B">
              <w:rPr>
                <w:rFonts w:ascii="Times New Roman" w:eastAsia="ＭＳ Ｐゴシック" w:hAnsi="Times New Roman"/>
                <w:sz w:val="16"/>
                <w:szCs w:val="22"/>
              </w:rPr>
              <w:t>value</w:t>
            </w:r>
          </w:p>
        </w:tc>
        <w:tc>
          <w:tcPr>
            <w:tcW w:w="1276" w:type="dxa"/>
            <w:vAlign w:val="bottom"/>
          </w:tcPr>
          <w:p w:rsidR="00B74268" w:rsidRPr="00B74268" w:rsidRDefault="00F52810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sz w:val="16"/>
                <w:szCs w:val="22"/>
              </w:rPr>
              <w:t xml:space="preserve">    </w:t>
            </w:r>
            <w:r w:rsidR="0041173B" w:rsidRPr="00B74268">
              <w:rPr>
                <w:rFonts w:ascii="Times New Roman" w:eastAsia="ＭＳ Ｐゴシック" w:hAnsi="Times New Roman"/>
                <w:sz w:val="16"/>
                <w:szCs w:val="22"/>
              </w:rPr>
              <w:t xml:space="preserve">Fold </w:t>
            </w:r>
            <w:r w:rsidR="0041173B">
              <w:rPr>
                <w:rFonts w:ascii="Times New Roman" w:eastAsia="ＭＳ Ｐゴシック" w:hAnsi="Times New Roman"/>
                <w:sz w:val="16"/>
                <w:szCs w:val="22"/>
              </w:rPr>
              <w:t>change</w:t>
            </w:r>
          </w:p>
        </w:tc>
        <w:tc>
          <w:tcPr>
            <w:tcW w:w="1275" w:type="dxa"/>
            <w:vAlign w:val="bottom"/>
          </w:tcPr>
          <w:p w:rsidR="00B74268" w:rsidRPr="00B74268" w:rsidRDefault="00F52810" w:rsidP="00DF511C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i/>
                <w:sz w:val="16"/>
                <w:szCs w:val="22"/>
              </w:rPr>
              <w:t xml:space="preserve">    </w:t>
            </w:r>
            <w:r w:rsidR="0041173B" w:rsidRPr="00DF511C">
              <w:rPr>
                <w:rFonts w:ascii="Times New Roman" w:eastAsia="ＭＳ Ｐゴシック" w:hAnsi="Times New Roman"/>
                <w:sz w:val="16"/>
                <w:szCs w:val="22"/>
              </w:rPr>
              <w:t>p</w:t>
            </w:r>
            <w:r w:rsidR="00DF511C" w:rsidRPr="00DF511C">
              <w:rPr>
                <w:rFonts w:ascii="Times New Roman" w:eastAsia="ＭＳ Ｐゴシック" w:hAnsi="Times New Roman"/>
                <w:sz w:val="16"/>
                <w:szCs w:val="22"/>
              </w:rPr>
              <w:t>-</w:t>
            </w:r>
            <w:r w:rsidR="0041173B">
              <w:rPr>
                <w:rFonts w:ascii="Times New Roman" w:eastAsia="ＭＳ Ｐゴシック" w:hAnsi="Times New Roman"/>
                <w:sz w:val="16"/>
                <w:szCs w:val="22"/>
              </w:rPr>
              <w:t>value</w:t>
            </w:r>
          </w:p>
        </w:tc>
      </w:tr>
      <w:tr w:rsidR="00FE62E8" w:rsidRPr="00B74268">
        <w:trPr>
          <w:trHeight w:val="10426"/>
        </w:trPr>
        <w:tc>
          <w:tcPr>
            <w:tcW w:w="1242" w:type="dxa"/>
            <w:tcBorders>
              <w:bottom w:val="single" w:sz="4" w:space="0" w:color="000000" w:themeColor="text1"/>
            </w:tcBorders>
            <w:vAlign w:val="bottom"/>
          </w:tcPr>
          <w:p w:rsidR="00B74268" w:rsidRPr="00B74268" w:rsidRDefault="00B74268" w:rsidP="000A0CA4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ASH1L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ATF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AURKA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AURKB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AURKC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CARM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CDYL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CIITA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CSRP2BP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DNMT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DNMT3A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DNMT3B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DOT1L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DZIP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EHMT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ESCO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ESCO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AT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10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1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4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5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6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7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8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HDAC9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DM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DM5B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DM5C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DM4A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DM4C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DM6B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AT2A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="000A0CA4">
              <w:rPr>
                <w:rFonts w:ascii="Times New Roman" w:eastAsia="ＭＳ Ｐゴシック" w:hAnsi="Times New Roman"/>
                <w:sz w:val="16"/>
                <w:szCs w:val="22"/>
              </w:rPr>
              <w:t>KAT2B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*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KAT5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BD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LL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LL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LL5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YSM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YST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YST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YST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MYST4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NCOA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NCOA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NCOA6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NEK6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NSD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AK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RMT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RMT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RMT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RMT5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RMT6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RMT7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PRMT8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RNF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RNF2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:rsidR="00B74268" w:rsidRPr="00B74268" w:rsidRDefault="00B74268" w:rsidP="00931263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923</w:t>
            </w:r>
            <w:r w:rsidR="001846D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761</w:t>
            </w:r>
            <w:r w:rsidR="001846D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355</w:t>
            </w:r>
            <w:r w:rsidR="001846D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2.1595</w:t>
            </w:r>
            <w:r w:rsidR="001846D9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-1.5977</w:t>
            </w:r>
            <w:r w:rsidR="001846D9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1788</w:t>
            </w:r>
            <w:r w:rsidR="001846D9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1761</w:t>
            </w:r>
            <w:r w:rsidR="001846D9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-1.1508</w:t>
            </w:r>
            <w:r w:rsidR="001846D9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-1.0253</w:t>
            </w:r>
            <w:r w:rsidR="001846D9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031</w:t>
            </w:r>
            <w:r w:rsidR="001846D9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1653</w:t>
            </w:r>
            <w:r w:rsidR="00931263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5772</w:t>
            </w:r>
            <w:r w:rsidR="00931263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226</w:t>
            </w:r>
            <w:r w:rsidR="00931263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-1.0541</w:t>
            </w:r>
            <w:r w:rsidR="00931263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0381</w:t>
            </w:r>
            <w:r w:rsidR="00931263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1.29</w:t>
            </w:r>
            <w:r w:rsidR="00931263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2.3685</w:t>
            </w:r>
            <w:r w:rsidR="00931263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284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43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15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25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8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51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37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2547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2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28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67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405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441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226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451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16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101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075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454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439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36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815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41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37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69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734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396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624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251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5411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734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34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815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787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08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266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59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11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67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43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29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381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204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454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8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:rsidR="00B74268" w:rsidRPr="00B74268" w:rsidRDefault="00B74268" w:rsidP="00726FFE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3185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0410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58967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07689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58840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2293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7081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8599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3193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4822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69811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54567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9051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84103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8739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798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7393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6698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78391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8783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0755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2352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9025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58511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74327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8320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1567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9089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</w:t>
            </w:r>
            <w:proofErr w:type="gramStart"/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.</w:t>
            </w:r>
            <w:proofErr w:type="gramEnd"/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99677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7591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8024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632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9988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9315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5426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77228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1062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78863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00823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1989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2021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2190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0743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3707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0357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018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33988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7545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2082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2321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59969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3852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59731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756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07807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1349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0969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1534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91658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24431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4636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96428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:rsidR="00B74268" w:rsidRPr="00B74268" w:rsidRDefault="00B74268" w:rsidP="005E4AF1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3454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72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33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634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366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29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4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-2.247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931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466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795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75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722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14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471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15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64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65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354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41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31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738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55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526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816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56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525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342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171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99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746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-2.2212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-1.4654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  <w:szCs w:val="22"/>
              </w:rPr>
              <w:t>-1.2582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-2.76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69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275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396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28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88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29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718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03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206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06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9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-3.9032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80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38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489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83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472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41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18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39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154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92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32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405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-2.425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90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3025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:rsidR="00B74268" w:rsidRPr="00B74268" w:rsidRDefault="00B74268" w:rsidP="00FE62E8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08392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81178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93793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25615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16548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3882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3736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5462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535244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1719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84364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37715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88082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49505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534858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99981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76172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80354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83138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59537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72565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96648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55061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57461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4772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6294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8103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70848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1935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30225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9013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0769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09307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532321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091468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99303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3056</w:t>
            </w:r>
            <w:r w:rsidR="007759E7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5837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400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73639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49109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67327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6726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47216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30376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1807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0079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604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6621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4077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84634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91414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92466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45115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1287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58453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3184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66278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00951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61876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82093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39429</w:t>
            </w:r>
          </w:p>
        </w:tc>
      </w:tr>
      <w:tr w:rsidR="00FE62E8" w:rsidRPr="00B74268">
        <w:trPr>
          <w:trHeight w:val="4170"/>
        </w:trPr>
        <w:tc>
          <w:tcPr>
            <w:tcW w:w="124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D27935" w:rsidRPr="00B74268" w:rsidRDefault="00D27935" w:rsidP="007A3A3F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lastRenderedPageBreak/>
              <w:t>RPS6KA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RPS6KA5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1A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1B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4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5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6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7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8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B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ETDB2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MYD3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UV39H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SUV420H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UBE2A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UBE2B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USP16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USP21</w:t>
            </w:r>
            <w:r w:rsidR="000A0CA4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USP22</w:t>
            </w:r>
            <w:r w:rsidR="007A3A3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WHSC1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D27935" w:rsidRPr="00B74268" w:rsidRDefault="00D27935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215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857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847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87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57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17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075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</w:p>
          <w:p w:rsidR="00D27935" w:rsidRPr="00B74268" w:rsidRDefault="00D27935" w:rsidP="00931263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269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04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673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4116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551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986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15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305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99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64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898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51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822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1439</w:t>
            </w:r>
            <w:r w:rsidR="00931263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4479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D27935" w:rsidRPr="00B74268" w:rsidRDefault="00D27935" w:rsidP="007A3A3F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4860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85047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2273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6399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68857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45772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2380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95037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64191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3085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609313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7631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98596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8543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9780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2955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4296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92859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24675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949594</w:t>
            </w:r>
            <w:r w:rsidR="00726FFE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883327</w:t>
            </w:r>
            <w:r w:rsidR="007A3A3F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bookmarkStart w:id="0" w:name="_GoBack"/>
            <w:bookmarkEnd w:id="0"/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50103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D27935" w:rsidRPr="00B74268" w:rsidRDefault="00D27935" w:rsidP="005E4AF1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31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F52810">
              <w:rPr>
                <w:rFonts w:ascii="Times New Roman" w:eastAsia="ＭＳ Ｐゴシック" w:hAnsi="Times New Roman"/>
                <w:color w:val="000000" w:themeColor="text1"/>
                <w:sz w:val="16"/>
              </w:rPr>
              <w:t>-3.0133</w:t>
            </w:r>
            <w:r w:rsidR="005E4AF1">
              <w:rPr>
                <w:rFonts w:ascii="Times New Roman" w:eastAsia="ＭＳ Ｐゴシック" w:hAnsi="Times New Roman" w:hint="eastAsia"/>
                <w:color w:val="000000" w:themeColor="text1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45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951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3423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72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1685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706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969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64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795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4254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85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72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1.0487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5962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611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669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2935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4928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6756</w:t>
            </w:r>
            <w:r w:rsidR="005E4AF1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-1.3116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D27935" w:rsidRPr="00B74268" w:rsidRDefault="00D27935" w:rsidP="00FE62E8">
            <w:pPr>
              <w:jc w:val="righ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0858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7206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90437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54473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44878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142462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590966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3763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34345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92529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91284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91213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89253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00086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793165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21901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61229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00581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45391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319567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212669</w:t>
            </w:r>
            <w:r w:rsidR="00FE62E8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B74268">
              <w:rPr>
                <w:rFonts w:ascii="Times New Roman" w:eastAsia="ＭＳ Ｐゴシック" w:hAnsi="Times New Roman"/>
                <w:sz w:val="16"/>
                <w:szCs w:val="22"/>
              </w:rPr>
              <w:t>0.42314</w:t>
            </w:r>
          </w:p>
        </w:tc>
      </w:tr>
    </w:tbl>
    <w:p w:rsidR="00F52810" w:rsidRPr="00B74268" w:rsidRDefault="00F52810">
      <w:pPr>
        <w:rPr>
          <w:rFonts w:ascii="Times New Roman" w:hAnsi="Times New Roman"/>
          <w:sz w:val="16"/>
        </w:rPr>
      </w:pPr>
    </w:p>
    <w:sectPr w:rsidR="00F52810" w:rsidRPr="00B74268" w:rsidSect="00F52810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A3F" w:rsidRDefault="007A3A3F" w:rsidP="007A3A3F">
      <w:r>
        <w:separator/>
      </w:r>
    </w:p>
  </w:endnote>
  <w:endnote w:type="continuationSeparator" w:id="0">
    <w:p w:rsidR="007A3A3F" w:rsidRDefault="007A3A3F" w:rsidP="007A3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A3F" w:rsidRDefault="007A3A3F" w:rsidP="007A3A3F">
      <w:r>
        <w:separator/>
      </w:r>
    </w:p>
  </w:footnote>
  <w:footnote w:type="continuationSeparator" w:id="0">
    <w:p w:rsidR="007A3A3F" w:rsidRDefault="007A3A3F" w:rsidP="007A3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851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74268"/>
    <w:rsid w:val="000A0CA4"/>
    <w:rsid w:val="001846D9"/>
    <w:rsid w:val="001C29F8"/>
    <w:rsid w:val="0041173B"/>
    <w:rsid w:val="00563B7E"/>
    <w:rsid w:val="00597094"/>
    <w:rsid w:val="005E4AF1"/>
    <w:rsid w:val="00670CD0"/>
    <w:rsid w:val="00726FFE"/>
    <w:rsid w:val="007759E7"/>
    <w:rsid w:val="007A3A3F"/>
    <w:rsid w:val="00830C64"/>
    <w:rsid w:val="008E051B"/>
    <w:rsid w:val="00931263"/>
    <w:rsid w:val="00A05708"/>
    <w:rsid w:val="00B74268"/>
    <w:rsid w:val="00D27935"/>
    <w:rsid w:val="00DF511C"/>
    <w:rsid w:val="00F52810"/>
    <w:rsid w:val="00FE62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5C5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426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A3A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3A3F"/>
    <w:rPr>
      <w:kern w:val="2"/>
      <w:sz w:val="24"/>
    </w:rPr>
  </w:style>
  <w:style w:type="paragraph" w:styleId="a6">
    <w:name w:val="footer"/>
    <w:basedOn w:val="a"/>
    <w:link w:val="a7"/>
    <w:uiPriority w:val="99"/>
    <w:unhideWhenUsed/>
    <w:rsid w:val="007A3A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3A3F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55ADA8-3610-4736-ADEF-351251F23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</dc:creator>
  <cp:keywords/>
  <cp:lastModifiedBy>OBGYN-3</cp:lastModifiedBy>
  <cp:revision>9</cp:revision>
  <cp:lastPrinted>2013-12-06T07:12:00Z</cp:lastPrinted>
  <dcterms:created xsi:type="dcterms:W3CDTF">2013-12-12T11:05:00Z</dcterms:created>
  <dcterms:modified xsi:type="dcterms:W3CDTF">2013-12-31T01:52:00Z</dcterms:modified>
</cp:coreProperties>
</file>